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ACA" w:rsidRPr="00F272CE" w:rsidRDefault="00CB5ACA" w:rsidP="00CB5AC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(Panels A – E). Heat maps and hierarchical clustering (Bray-Curtis) of each ecoregion based on the scores calculated for each co-occurrence event. The color key for the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is shown in the left superior corner, indicating the range of score values. The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heatmaps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were performed for each ecoregion, and distribution records for sand flies and mammals are shown (A) Dry forest, (B) Moist forest, (C) Montane forest, (D) Lowlands, (E) Xeric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shrublands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eated in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ArcGis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10.7.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E7002C">
        <w:rPr>
          <w:rFonts w:ascii="Times New Roman" w:eastAsia="Times New Roman" w:hAnsi="Times New Roman" w:cs="Times New Roman"/>
          <w:sz w:val="24"/>
          <w:szCs w:val="24"/>
        </w:rPr>
        <w:t>https://desktop.arcgis.com/en/arcmap/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91FF3">
        <w:rPr>
          <w:rFonts w:ascii="Times New Roman" w:eastAsia="Times New Roman" w:hAnsi="Times New Roman" w:cs="Times New Roman"/>
          <w:sz w:val="24"/>
          <w:szCs w:val="24"/>
        </w:rPr>
        <w:t xml:space="preserve">Copyright 1995-2018 </w:t>
      </w:r>
      <w:proofErr w:type="spellStart"/>
      <w:r w:rsidRPr="00391FF3">
        <w:rPr>
          <w:rFonts w:ascii="Times New Roman" w:eastAsia="Times New Roman" w:hAnsi="Times New Roman" w:cs="Times New Roman"/>
          <w:sz w:val="24"/>
          <w:szCs w:val="24"/>
        </w:rPr>
        <w:t>Esri</w:t>
      </w:r>
      <w:proofErr w:type="spellEnd"/>
      <w:r w:rsidRPr="00391FF3">
        <w:rPr>
          <w:rFonts w:ascii="Times New Roman" w:eastAsia="Times New Roman" w:hAnsi="Times New Roman" w:cs="Times New Roman"/>
          <w:sz w:val="24"/>
          <w:szCs w:val="24"/>
        </w:rPr>
        <w:t>. All rights reserved. Published in the United States of America</w:t>
      </w:r>
    </w:p>
    <w:p w:rsidR="00CB5ACA" w:rsidRPr="00F272CE" w:rsidRDefault="00CB5ACA" w:rsidP="00CB5AC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proofErr w:type="spellEnd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F272CE">
        <w:rPr>
          <w:rFonts w:ascii="Times New Roman" w:eastAsia="Times New Roman" w:hAnsi="Times New Roman" w:cs="Times New Roman"/>
          <w:sz w:val="24"/>
          <w:szCs w:val="24"/>
        </w:rPr>
        <w:t>Genetic distances.</w:t>
      </w:r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Frequency histograms of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K2P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genetic divergence distances calculated between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Phlebotominae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sand fly species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COI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sequences from collections in all studies sites. </w:t>
      </w:r>
    </w:p>
    <w:p w:rsidR="00D009C3" w:rsidRDefault="00CB5ACA" w:rsidP="00CB5ACA"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proofErr w:type="spellEnd"/>
      <w:r w:rsidRPr="00F272C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K2P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 neighbor joining dendrogram of the sand fly species sequences obtained compared with reference sequences from </w:t>
      </w:r>
      <w:proofErr w:type="spellStart"/>
      <w:r w:rsidRPr="00F272CE"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 w:rsidRPr="00F272CE">
        <w:rPr>
          <w:rFonts w:ascii="Times New Roman" w:eastAsia="Times New Roman" w:hAnsi="Times New Roman" w:cs="Times New Roman"/>
          <w:sz w:val="24"/>
          <w:szCs w:val="24"/>
        </w:rPr>
        <w:t xml:space="preserve">. Reference sequences are grouped and identified with a triangle, n= indicates the number of sequences used per sand fly species. </w:t>
      </w:r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ACA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CB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B04"/>
    <w:rsid w:val="00627250"/>
    <w:rsid w:val="006273DC"/>
    <w:rsid w:val="00631E81"/>
    <w:rsid w:val="006326AA"/>
    <w:rsid w:val="00632AF7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4732"/>
    <w:rsid w:val="007F51F4"/>
    <w:rsid w:val="007F6044"/>
    <w:rsid w:val="007F7F66"/>
    <w:rsid w:val="008004D0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D6C"/>
    <w:rsid w:val="00BA4DFB"/>
    <w:rsid w:val="00BA65EC"/>
    <w:rsid w:val="00BA7964"/>
    <w:rsid w:val="00BB2DF5"/>
    <w:rsid w:val="00BB2EE6"/>
    <w:rsid w:val="00BB3182"/>
    <w:rsid w:val="00BB5468"/>
    <w:rsid w:val="00BB5DB4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B5ACA"/>
    <w:rsid w:val="00CC0396"/>
    <w:rsid w:val="00CC30DF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2D96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BD257-F62A-4C94-A332-815B19880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08T03:55:00Z</dcterms:created>
  <dcterms:modified xsi:type="dcterms:W3CDTF">2021-03-08T03:55:00Z</dcterms:modified>
</cp:coreProperties>
</file>